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F83B8" w14:textId="77777777" w:rsidR="00ED50E3" w:rsidRDefault="00ED50E3" w:rsidP="00517DAE"/>
    <w:p w14:paraId="21635D1C" w14:textId="3773312D" w:rsidR="00ED50E3" w:rsidRDefault="00ED50E3" w:rsidP="00517DAE">
      <w:r>
        <w:rPr>
          <w:noProof/>
        </w:rPr>
        <w:drawing>
          <wp:inline distT="0" distB="0" distL="0" distR="0" wp14:anchorId="6B18C3C3" wp14:editId="2EBA2D93">
            <wp:extent cx="5560060" cy="5474970"/>
            <wp:effectExtent l="0" t="0" r="0" b="0"/>
            <wp:docPr id="4627872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547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0B71C8" w14:textId="25E84BAE" w:rsidR="00EA402C" w:rsidRPr="00EA402C" w:rsidRDefault="00EA402C" w:rsidP="00EA402C">
      <w:pPr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US" w:eastAsia="en-GB"/>
        </w:rPr>
      </w:pPr>
      <w:r w:rsidRPr="00EA402C"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US" w:eastAsia="en-GB"/>
        </w:rPr>
        <w:t xml:space="preserve">Supplementary </w:t>
      </w:r>
      <w:r w:rsidRPr="00EA402C"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US" w:eastAsia="en-GB"/>
        </w:rPr>
        <w:t>F</w:t>
      </w:r>
      <w:r w:rsidRPr="00EA402C"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US" w:eastAsia="en-GB"/>
        </w:rPr>
        <w:t xml:space="preserve">igure 1 </w:t>
      </w:r>
    </w:p>
    <w:p w14:paraId="160DEEA2" w14:textId="69CF5562" w:rsidR="00EA402C" w:rsidRPr="00EA402C" w:rsidRDefault="00EA402C" w:rsidP="00EA402C">
      <w:pPr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</w:pPr>
      <w:r w:rsidRPr="00EA402C">
        <w:rPr>
          <w:rFonts w:ascii="Calibri" w:eastAsia="+mn-ea" w:hAnsi="Calibri" w:cs="+mn-cs"/>
          <w:b/>
          <w:bCs/>
          <w:color w:val="000000"/>
          <w:kern w:val="24"/>
          <w:sz w:val="24"/>
          <w:szCs w:val="24"/>
          <w:lang w:val="en-US" w:eastAsia="en-GB"/>
        </w:rPr>
        <w:t>The cell biology of cells that lack AP-2.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 A)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The CASY counter was used to automatically count the cell size and volume of overnight cultures refreshed for 30 minutes at 30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vertAlign w:val="superscript"/>
          <w:lang w:eastAsia="en-GB"/>
        </w:rPr>
        <w:t>o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C the n =&gt;200000. The graph presents the mean diameter of 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>cells,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the numbers represent the average volume of cells in </w:t>
      </w:r>
      <w:proofErr w:type="spell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>fL.</w:t>
      </w:r>
      <w:proofErr w:type="spell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B) 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>C. albicans overnight cultures were incubated with fresh media for 3 hours before staining with Calcofluor white and imaging with a fluorescent microscope. The dataset from 3 biological replicates is presented in the two graphs where the integrated intensity of Calcofluor white staining was plotted.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The data were analysed using a Mann-Whitney test of individual cell fluorescence values.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C) The proportion of macrophages in a field of view that phagocytose C. albicans were quantified. Macrophages were infected with an MOI of 1 by C. albicans. 5 independent replicates with approximately 6 images per replicate. 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>Each  circle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>represent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the average of each replicate analyzed. Mann-Whitney statistical tests 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>was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performed using values from individual images. 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D) XTT metabolic assay of C. albicans cells grown in plastic 96 well plates for 24 hours, the results 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lastRenderedPageBreak/>
        <w:t xml:space="preserve">are from 3 independent biological replicates were collected at absorbance 450nm. One-way ANOVA statistical tests 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>was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used. E) C. albicans overnight cultures were incubated with fresh media for 3 hours before staining with Calcofluor white and imaging with a fluorescent microscope. The dataset from 3 biological replicates is presented in the two graphs where the integrated intensity of Calcofluor white staining was plotted. The data were analysed using a Mann-Whitney test of individual cell fluorescence values. F) XTT metabolic assay of C. albicans cells grown in plastic 96 well plates for 24 hours, the results are from 3 independent biological replicates were collected at absorbance 450nm. One-way ANOVA statistical tests 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>was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used</w:t>
      </w:r>
      <w:proofErr w:type="gramStart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>. .</w:t>
      </w:r>
      <w:proofErr w:type="gramEnd"/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val="en-US" w:eastAsia="en-GB"/>
        </w:rPr>
        <w:t xml:space="preserve"> ns P&lt; 0.05; * P=0.05-0.01; ** P= 0.01-0.001; *** P = 0.001-0.0001; **** P ≤ 0.0001. </w:t>
      </w:r>
      <w:r w:rsidRPr="00EA402C">
        <w:rPr>
          <w:rFonts w:ascii="Calibri" w:eastAsia="+mn-ea" w:hAnsi="Calibri" w:cs="+mn-cs"/>
          <w:color w:val="000000"/>
          <w:kern w:val="24"/>
          <w:sz w:val="24"/>
          <w:szCs w:val="24"/>
          <w:lang w:eastAsia="en-GB"/>
        </w:rPr>
        <w:t xml:space="preserve"> </w:t>
      </w:r>
    </w:p>
    <w:p w14:paraId="7C4700C8" w14:textId="77777777" w:rsidR="00ED50E3" w:rsidRDefault="00ED50E3" w:rsidP="00517DAE"/>
    <w:sectPr w:rsidR="00ED5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4ECD4" w14:textId="77777777" w:rsidR="009F7D5B" w:rsidRDefault="009F7D5B" w:rsidP="00517DAE">
      <w:pPr>
        <w:spacing w:after="0" w:line="240" w:lineRule="auto"/>
      </w:pPr>
      <w:r>
        <w:separator/>
      </w:r>
    </w:p>
  </w:endnote>
  <w:endnote w:type="continuationSeparator" w:id="0">
    <w:p w14:paraId="6336DDF7" w14:textId="77777777" w:rsidR="009F7D5B" w:rsidRDefault="009F7D5B" w:rsidP="00517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9BCD1" w14:textId="77777777" w:rsidR="009F7D5B" w:rsidRDefault="009F7D5B" w:rsidP="00517DAE">
      <w:pPr>
        <w:spacing w:after="0" w:line="240" w:lineRule="auto"/>
      </w:pPr>
      <w:r>
        <w:separator/>
      </w:r>
    </w:p>
  </w:footnote>
  <w:footnote w:type="continuationSeparator" w:id="0">
    <w:p w14:paraId="7C87EF7E" w14:textId="77777777" w:rsidR="009F7D5B" w:rsidRDefault="009F7D5B" w:rsidP="00517D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DAE"/>
    <w:rsid w:val="000E1DEF"/>
    <w:rsid w:val="0025089A"/>
    <w:rsid w:val="002F4F0D"/>
    <w:rsid w:val="00300E36"/>
    <w:rsid w:val="00486A04"/>
    <w:rsid w:val="004A6849"/>
    <w:rsid w:val="004D3E75"/>
    <w:rsid w:val="00517DAE"/>
    <w:rsid w:val="0065142F"/>
    <w:rsid w:val="00691354"/>
    <w:rsid w:val="006917C9"/>
    <w:rsid w:val="006C683C"/>
    <w:rsid w:val="0075344D"/>
    <w:rsid w:val="00755683"/>
    <w:rsid w:val="00765FC7"/>
    <w:rsid w:val="008F4D31"/>
    <w:rsid w:val="009F2109"/>
    <w:rsid w:val="009F7D5B"/>
    <w:rsid w:val="00A55026"/>
    <w:rsid w:val="00E512AC"/>
    <w:rsid w:val="00EA402C"/>
    <w:rsid w:val="00ED50E3"/>
    <w:rsid w:val="00F6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21815"/>
  <w15:chartTrackingRefBased/>
  <w15:docId w15:val="{E1C155D1-4CDD-42B7-9507-953F6019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7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D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D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D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D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D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7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7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D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D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D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7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DAE"/>
  </w:style>
  <w:style w:type="paragraph" w:styleId="Footer">
    <w:name w:val="footer"/>
    <w:basedOn w:val="Normal"/>
    <w:link w:val="FooterChar"/>
    <w:uiPriority w:val="99"/>
    <w:unhideWhenUsed/>
    <w:rsid w:val="00517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DAE"/>
  </w:style>
  <w:style w:type="paragraph" w:styleId="NormalWeb">
    <w:name w:val="Normal (Web)"/>
    <w:basedOn w:val="Normal"/>
    <w:uiPriority w:val="99"/>
    <w:semiHidden/>
    <w:unhideWhenUsed/>
    <w:rsid w:val="00765F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740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Christou</dc:creator>
  <cp:keywords/>
  <dc:description/>
  <cp:lastModifiedBy>Simon Johnston</cp:lastModifiedBy>
  <cp:revision>2</cp:revision>
  <dcterms:created xsi:type="dcterms:W3CDTF">2025-10-03T16:52:00Z</dcterms:created>
  <dcterms:modified xsi:type="dcterms:W3CDTF">2025-10-03T16:52:00Z</dcterms:modified>
</cp:coreProperties>
</file>